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31"/>
        <w:tblW w:w="16723" w:type="dxa"/>
        <w:tblLayout w:type="fixed"/>
        <w:tblLook w:val="04A0" w:firstRow="1" w:lastRow="0" w:firstColumn="1" w:lastColumn="0" w:noHBand="0" w:noVBand="1"/>
      </w:tblPr>
      <w:tblGrid>
        <w:gridCol w:w="1859"/>
        <w:gridCol w:w="971"/>
        <w:gridCol w:w="780"/>
        <w:gridCol w:w="921"/>
        <w:gridCol w:w="709"/>
        <w:gridCol w:w="851"/>
        <w:gridCol w:w="992"/>
        <w:gridCol w:w="850"/>
        <w:gridCol w:w="993"/>
        <w:gridCol w:w="992"/>
        <w:gridCol w:w="1134"/>
        <w:gridCol w:w="992"/>
        <w:gridCol w:w="851"/>
        <w:gridCol w:w="850"/>
        <w:gridCol w:w="1134"/>
        <w:gridCol w:w="922"/>
        <w:gridCol w:w="922"/>
      </w:tblGrid>
      <w:tr w:rsidR="005E1063" w:rsidRPr="00271E6F" w14:paraId="5BB753AF" w14:textId="77777777" w:rsidTr="003C12A7">
        <w:trPr>
          <w:trHeight w:val="928"/>
        </w:trPr>
        <w:tc>
          <w:tcPr>
            <w:tcW w:w="1859" w:type="dxa"/>
          </w:tcPr>
          <w:p w14:paraId="3B099B2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ompounds</w:t>
            </w:r>
          </w:p>
        </w:tc>
        <w:tc>
          <w:tcPr>
            <w:tcW w:w="971" w:type="dxa"/>
          </w:tcPr>
          <w:p w14:paraId="7A933E6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lecular weight</w:t>
            </w:r>
          </w:p>
        </w:tc>
        <w:tc>
          <w:tcPr>
            <w:tcW w:w="780" w:type="dxa"/>
          </w:tcPr>
          <w:p w14:paraId="7DCDD792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Rotatable bonds</w:t>
            </w:r>
          </w:p>
        </w:tc>
        <w:tc>
          <w:tcPr>
            <w:tcW w:w="921" w:type="dxa"/>
          </w:tcPr>
          <w:p w14:paraId="5CD3FA7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-bond acceptor</w:t>
            </w:r>
          </w:p>
        </w:tc>
        <w:tc>
          <w:tcPr>
            <w:tcW w:w="709" w:type="dxa"/>
          </w:tcPr>
          <w:p w14:paraId="4B3BAB6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-bond donor atoms</w:t>
            </w:r>
          </w:p>
        </w:tc>
        <w:tc>
          <w:tcPr>
            <w:tcW w:w="851" w:type="dxa"/>
          </w:tcPr>
          <w:p w14:paraId="4B2A520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lecular refractivity</w:t>
            </w:r>
          </w:p>
        </w:tc>
        <w:tc>
          <w:tcPr>
            <w:tcW w:w="992" w:type="dxa"/>
          </w:tcPr>
          <w:p w14:paraId="319A7DD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Polar surface area</w:t>
            </w:r>
          </w:p>
        </w:tc>
        <w:tc>
          <w:tcPr>
            <w:tcW w:w="850" w:type="dxa"/>
          </w:tcPr>
          <w:p w14:paraId="0EDA4EAA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Lipophilicity</w:t>
            </w:r>
          </w:p>
        </w:tc>
        <w:tc>
          <w:tcPr>
            <w:tcW w:w="993" w:type="dxa"/>
          </w:tcPr>
          <w:p w14:paraId="6808940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Water solubility</w:t>
            </w:r>
          </w:p>
        </w:tc>
        <w:tc>
          <w:tcPr>
            <w:tcW w:w="992" w:type="dxa"/>
          </w:tcPr>
          <w:p w14:paraId="2C23498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Gastrointestinal absorption</w:t>
            </w:r>
          </w:p>
        </w:tc>
        <w:tc>
          <w:tcPr>
            <w:tcW w:w="1134" w:type="dxa"/>
          </w:tcPr>
          <w:p w14:paraId="60C78A7D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Blood brain barrier permeation</w:t>
            </w:r>
          </w:p>
        </w:tc>
        <w:tc>
          <w:tcPr>
            <w:tcW w:w="992" w:type="dxa"/>
          </w:tcPr>
          <w:p w14:paraId="6218D93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P-glycoprotein substrate</w:t>
            </w:r>
          </w:p>
        </w:tc>
        <w:tc>
          <w:tcPr>
            <w:tcW w:w="851" w:type="dxa"/>
          </w:tcPr>
          <w:p w14:paraId="6E51095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yt P450 1A2 inhibitor</w:t>
            </w:r>
          </w:p>
        </w:tc>
        <w:tc>
          <w:tcPr>
            <w:tcW w:w="850" w:type="dxa"/>
          </w:tcPr>
          <w:p w14:paraId="35E00E9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yt P450 2D6 inhibitor</w:t>
            </w:r>
          </w:p>
        </w:tc>
        <w:tc>
          <w:tcPr>
            <w:tcW w:w="1134" w:type="dxa"/>
          </w:tcPr>
          <w:p w14:paraId="6F9CBBDA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yt P450 3A4 inhibitor</w:t>
            </w:r>
          </w:p>
        </w:tc>
        <w:tc>
          <w:tcPr>
            <w:tcW w:w="922" w:type="dxa"/>
          </w:tcPr>
          <w:p w14:paraId="6ADF83D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Druglikeness (Lipinski rule)</w:t>
            </w:r>
          </w:p>
        </w:tc>
        <w:tc>
          <w:tcPr>
            <w:tcW w:w="922" w:type="dxa"/>
          </w:tcPr>
          <w:p w14:paraId="1BD1D3C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ocking Score (AKT1) (kcal/mol)</w:t>
            </w:r>
          </w:p>
        </w:tc>
      </w:tr>
      <w:tr w:rsidR="005E1063" w:rsidRPr="00271E6F" w14:paraId="0159BF16" w14:textId="77777777" w:rsidTr="003C12A7">
        <w:trPr>
          <w:trHeight w:val="221"/>
        </w:trPr>
        <w:tc>
          <w:tcPr>
            <w:tcW w:w="1859" w:type="dxa"/>
          </w:tcPr>
          <w:p w14:paraId="23125637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erriobtusone B</w:t>
            </w:r>
          </w:p>
        </w:tc>
        <w:tc>
          <w:tcPr>
            <w:tcW w:w="971" w:type="dxa"/>
          </w:tcPr>
          <w:p w14:paraId="11823634" w14:textId="4F4884EF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3C12A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  <w:r w:rsidR="003C12A7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4B662189" w14:textId="78D2E42E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21" w:type="dxa"/>
          </w:tcPr>
          <w:p w14:paraId="28216AE6" w14:textId="0EA9B786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250EC323" w14:textId="2BB3CAF5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4260D76D" w14:textId="36C270EB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</w:tcPr>
          <w:p w14:paraId="183555E7" w14:textId="4732C77A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.04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512D4892" w14:textId="5CAC146A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0</w:t>
            </w:r>
          </w:p>
        </w:tc>
        <w:tc>
          <w:tcPr>
            <w:tcW w:w="993" w:type="dxa"/>
          </w:tcPr>
          <w:p w14:paraId="5145F815" w14:textId="63FA3EF8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derate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044B1ED1" w14:textId="03C0547E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50E9DB97" w14:textId="69936B22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369A1B6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511924D0" w14:textId="092C31A7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4CA631D4" w14:textId="203F6220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1ED26BEF" w14:textId="6F8F83FB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0983621B" w14:textId="6635915A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105754B8" w14:textId="0B9B5842" w:rsidR="005E1063" w:rsidRPr="00271E6F" w:rsidRDefault="00882FCE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0.3</w:t>
            </w:r>
          </w:p>
        </w:tc>
      </w:tr>
      <w:tr w:rsidR="005E1063" w:rsidRPr="00271E6F" w14:paraId="1FD3DA4D" w14:textId="77777777" w:rsidTr="003C12A7">
        <w:trPr>
          <w:trHeight w:val="233"/>
        </w:trPr>
        <w:tc>
          <w:tcPr>
            <w:tcW w:w="1859" w:type="dxa"/>
          </w:tcPr>
          <w:p w14:paraId="6B0450D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ocosanal</w:t>
            </w:r>
          </w:p>
        </w:tc>
        <w:tc>
          <w:tcPr>
            <w:tcW w:w="971" w:type="dxa"/>
          </w:tcPr>
          <w:p w14:paraId="1F9EE5A9" w14:textId="511E220E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6C0096">
              <w:rPr>
                <w:rFonts w:ascii="Arial" w:hAnsi="Arial" w:cs="Arial"/>
                <w:sz w:val="18"/>
                <w:szCs w:val="18"/>
                <w:lang w:val="en-US"/>
              </w:rPr>
              <w:t>24.58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2DDD4C67" w14:textId="6866EBE6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21" w:type="dxa"/>
          </w:tcPr>
          <w:p w14:paraId="1DC8D440" w14:textId="4F7F6C3C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3C836402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17A06284" w14:textId="0789B81F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8.07</w:t>
            </w:r>
          </w:p>
        </w:tc>
        <w:tc>
          <w:tcPr>
            <w:tcW w:w="992" w:type="dxa"/>
          </w:tcPr>
          <w:p w14:paraId="7EF027DC" w14:textId="0042CF39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7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5E360ED1" w14:textId="2A16DF8C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63</w:t>
            </w:r>
          </w:p>
        </w:tc>
        <w:tc>
          <w:tcPr>
            <w:tcW w:w="993" w:type="dxa"/>
          </w:tcPr>
          <w:p w14:paraId="5AE35758" w14:textId="62F86936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oor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5E9AA8A1" w14:textId="6F91A2D6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</w:tcPr>
          <w:p w14:paraId="6E440446" w14:textId="12B0964D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4264DED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32C525F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504F0C8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039FE0E0" w14:textId="04C43D16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</w:tcPr>
          <w:p w14:paraId="27829857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581B0677" w14:textId="26BD426B" w:rsidR="005E1063" w:rsidRPr="00271E6F" w:rsidRDefault="00AA392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6.3</w:t>
            </w:r>
          </w:p>
        </w:tc>
      </w:tr>
      <w:tr w:rsidR="005E1063" w:rsidRPr="00271E6F" w14:paraId="6EBF88DC" w14:textId="77777777" w:rsidTr="003C12A7">
        <w:trPr>
          <w:trHeight w:val="221"/>
        </w:trPr>
        <w:tc>
          <w:tcPr>
            <w:tcW w:w="1859" w:type="dxa"/>
          </w:tcPr>
          <w:p w14:paraId="1D6A720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Eicosanal</w:t>
            </w:r>
          </w:p>
        </w:tc>
        <w:tc>
          <w:tcPr>
            <w:tcW w:w="971" w:type="dxa"/>
          </w:tcPr>
          <w:p w14:paraId="17A41C0E" w14:textId="098F8082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6.53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0DD50574" w14:textId="17F7D77B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21" w:type="dxa"/>
          </w:tcPr>
          <w:p w14:paraId="403EE7BE" w14:textId="4B4AC257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84D2B21" w14:textId="567A433A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537C794A" w14:textId="67D2A7DF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8.45</w:t>
            </w:r>
          </w:p>
        </w:tc>
        <w:tc>
          <w:tcPr>
            <w:tcW w:w="992" w:type="dxa"/>
          </w:tcPr>
          <w:p w14:paraId="6945DFBA" w14:textId="5E31ED63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C0096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6C0096"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38A4C63A" w14:textId="540E4947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9</w:t>
            </w:r>
          </w:p>
        </w:tc>
        <w:tc>
          <w:tcPr>
            <w:tcW w:w="993" w:type="dxa"/>
          </w:tcPr>
          <w:p w14:paraId="245568E0" w14:textId="0D7823DB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oor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7BA52FFD" w14:textId="0E4D5A44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</w:tcPr>
          <w:p w14:paraId="0B2EFC3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248E94D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0CF09AD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05707CA1" w14:textId="2B6C5094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769D626" w14:textId="4AF7F035" w:rsidR="005E1063" w:rsidRPr="00271E6F" w:rsidRDefault="006C0096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</w:tcPr>
          <w:p w14:paraId="4249495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108F9122" w14:textId="1CF00D0C" w:rsidR="005E1063" w:rsidRPr="00271E6F" w:rsidRDefault="000B167B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6.</w:t>
            </w:r>
            <w:r w:rsidR="00AA392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5E1063" w:rsidRPr="00271E6F" w14:paraId="24E60D93" w14:textId="77777777" w:rsidTr="003C12A7">
        <w:trPr>
          <w:trHeight w:val="233"/>
        </w:trPr>
        <w:tc>
          <w:tcPr>
            <w:tcW w:w="1859" w:type="dxa"/>
          </w:tcPr>
          <w:p w14:paraId="44F2530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Ergoloid mesylate</w:t>
            </w:r>
          </w:p>
        </w:tc>
        <w:tc>
          <w:tcPr>
            <w:tcW w:w="971" w:type="dxa"/>
          </w:tcPr>
          <w:p w14:paraId="1F6773EE" w14:textId="1061384C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5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5ED74322" w14:textId="70F8AFE3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21" w:type="dxa"/>
          </w:tcPr>
          <w:p w14:paraId="033748BF" w14:textId="4F817852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7AEE6F3F" w14:textId="3A3BEFB4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14:paraId="282EB602" w14:textId="39A0340E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4.12</w:t>
            </w:r>
          </w:p>
        </w:tc>
        <w:tc>
          <w:tcPr>
            <w:tcW w:w="992" w:type="dxa"/>
          </w:tcPr>
          <w:p w14:paraId="23092758" w14:textId="0762DABB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8.21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313732C9" w14:textId="295D526F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9</w:t>
            </w:r>
          </w:p>
        </w:tc>
        <w:tc>
          <w:tcPr>
            <w:tcW w:w="993" w:type="dxa"/>
          </w:tcPr>
          <w:p w14:paraId="2DA41E5D" w14:textId="5BA9FDEE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derate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0C2DAB5B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4F13862B" w14:textId="0D70CBE0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3B0EFDBB" w14:textId="018C4B12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</w:tcPr>
          <w:p w14:paraId="4928CE2B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3D7A1C4A" w14:textId="1819267D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109C2677" w14:textId="2774A411" w:rsidR="005E1063" w:rsidRPr="00271E6F" w:rsidRDefault="00C677E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517C661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2C6474EA" w14:textId="507004BF" w:rsidR="005E1063" w:rsidRPr="00271E6F" w:rsidRDefault="00AA392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5.5</w:t>
            </w:r>
          </w:p>
        </w:tc>
      </w:tr>
      <w:tr w:rsidR="005E1063" w:rsidRPr="00271E6F" w14:paraId="7DF98050" w14:textId="77777777" w:rsidTr="003C12A7">
        <w:trPr>
          <w:trHeight w:val="233"/>
        </w:trPr>
        <w:tc>
          <w:tcPr>
            <w:tcW w:w="1859" w:type="dxa"/>
          </w:tcPr>
          <w:p w14:paraId="28A38EB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1063">
              <w:rPr>
                <w:rFonts w:ascii="Arial" w:hAnsi="Arial" w:cs="Arial"/>
                <w:sz w:val="18"/>
                <w:szCs w:val="18"/>
              </w:rPr>
              <w:t>Ergosta-4,6,8(14),22-tetraen-3-one</w:t>
            </w:r>
          </w:p>
        </w:tc>
        <w:tc>
          <w:tcPr>
            <w:tcW w:w="971" w:type="dxa"/>
          </w:tcPr>
          <w:p w14:paraId="25A6621D" w14:textId="446A420E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2.62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7B0EBA63" w14:textId="0CDAD27E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21" w:type="dxa"/>
          </w:tcPr>
          <w:p w14:paraId="7F116F95" w14:textId="797AC0ED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5AF29EA3" w14:textId="6F9F393C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28BCC8A1" w14:textId="52BE03EF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6.04</w:t>
            </w:r>
          </w:p>
        </w:tc>
        <w:tc>
          <w:tcPr>
            <w:tcW w:w="992" w:type="dxa"/>
          </w:tcPr>
          <w:p w14:paraId="6D69942A" w14:textId="1B9B791F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0665FAA2" w14:textId="1918E225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35</w:t>
            </w:r>
          </w:p>
        </w:tc>
        <w:tc>
          <w:tcPr>
            <w:tcW w:w="993" w:type="dxa"/>
          </w:tcPr>
          <w:p w14:paraId="114CD792" w14:textId="15877C36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derate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4BF6B0CA" w14:textId="3F416B7A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</w:tcPr>
          <w:p w14:paraId="51E90A6D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7441D7A7" w14:textId="5F4110B1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1CFB1CA1" w14:textId="7185AEE4" w:rsidR="005E1063" w:rsidRPr="00271E6F" w:rsidRDefault="003C12A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688602C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826B37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</w:tcPr>
          <w:p w14:paraId="7FC098A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1AAD1B35" w14:textId="17A43E6B" w:rsidR="005E1063" w:rsidRPr="00271E6F" w:rsidRDefault="00C14B71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1.3</w:t>
            </w:r>
          </w:p>
        </w:tc>
      </w:tr>
      <w:tr w:rsidR="005E1063" w:rsidRPr="00271E6F" w14:paraId="74E7AFED" w14:textId="77777777" w:rsidTr="003C12A7">
        <w:trPr>
          <w:trHeight w:val="221"/>
        </w:trPr>
        <w:tc>
          <w:tcPr>
            <w:tcW w:w="1859" w:type="dxa"/>
          </w:tcPr>
          <w:p w14:paraId="67BC88E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Gentiacaulein</w:t>
            </w:r>
          </w:p>
        </w:tc>
        <w:tc>
          <w:tcPr>
            <w:tcW w:w="971" w:type="dxa"/>
          </w:tcPr>
          <w:p w14:paraId="46DBF77B" w14:textId="7E839929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8.25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7FB1F80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</w:tcPr>
          <w:p w14:paraId="69863123" w14:textId="69CBA548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5C17F5E3" w14:textId="7D8ABFF2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1E40EE11" w14:textId="3C72F433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.02</w:t>
            </w:r>
          </w:p>
        </w:tc>
        <w:tc>
          <w:tcPr>
            <w:tcW w:w="992" w:type="dxa"/>
          </w:tcPr>
          <w:p w14:paraId="3BF9CB88" w14:textId="58333871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.13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7901F393" w14:textId="20F0C9A8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9</w:t>
            </w:r>
          </w:p>
        </w:tc>
        <w:tc>
          <w:tcPr>
            <w:tcW w:w="993" w:type="dxa"/>
          </w:tcPr>
          <w:p w14:paraId="5AEA401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67A8BB2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4F2054A8" w14:textId="6B88F2B1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265C7F2F" w14:textId="22043750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4587F2D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0B7CB206" w14:textId="5D026BCC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9C64A5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571E2A3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3B45840D" w14:textId="538D0740" w:rsidR="005E1063" w:rsidRPr="00271E6F" w:rsidRDefault="004840E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8.6</w:t>
            </w:r>
          </w:p>
        </w:tc>
      </w:tr>
      <w:tr w:rsidR="005E1063" w:rsidRPr="00271E6F" w14:paraId="283F3917" w14:textId="77777777" w:rsidTr="003C12A7">
        <w:trPr>
          <w:trHeight w:val="233"/>
        </w:trPr>
        <w:tc>
          <w:tcPr>
            <w:tcW w:w="1859" w:type="dxa"/>
          </w:tcPr>
          <w:p w14:paraId="775502B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Lysergamide</w:t>
            </w:r>
          </w:p>
        </w:tc>
        <w:tc>
          <w:tcPr>
            <w:tcW w:w="971" w:type="dxa"/>
          </w:tcPr>
          <w:p w14:paraId="13553A36" w14:textId="7BB35F59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7.33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47A6F179" w14:textId="4B83221A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1" w:type="dxa"/>
          </w:tcPr>
          <w:p w14:paraId="6A8A9036" w14:textId="63C500A1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60CB5EFA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75078438" w14:textId="5917191D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.88</w:t>
            </w:r>
          </w:p>
        </w:tc>
        <w:tc>
          <w:tcPr>
            <w:tcW w:w="992" w:type="dxa"/>
          </w:tcPr>
          <w:p w14:paraId="3C684BA9" w14:textId="038AD7BC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.12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082B5ADB" w14:textId="6A37F4CC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</w:p>
        </w:tc>
        <w:tc>
          <w:tcPr>
            <w:tcW w:w="993" w:type="dxa"/>
          </w:tcPr>
          <w:p w14:paraId="0249297A" w14:textId="27AB46AB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058EF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oluble</w:t>
            </w:r>
          </w:p>
        </w:tc>
        <w:tc>
          <w:tcPr>
            <w:tcW w:w="992" w:type="dxa"/>
          </w:tcPr>
          <w:p w14:paraId="4BC8DD59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73E089BB" w14:textId="6C3A5344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0810B915" w14:textId="561709E1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04990EB5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7ED5F271" w14:textId="1BBBB4EE" w:rsidR="005E1063" w:rsidRPr="00271E6F" w:rsidRDefault="009058EF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70C2DE32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</w:tcPr>
          <w:p w14:paraId="7ED31BD2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03DF4AA4" w14:textId="6C502E1C" w:rsidR="005E1063" w:rsidRPr="00271E6F" w:rsidRDefault="004840E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0.2</w:t>
            </w:r>
          </w:p>
        </w:tc>
      </w:tr>
      <w:tr w:rsidR="005E1063" w:rsidRPr="00271E6F" w14:paraId="70CB7EAE" w14:textId="77777777" w:rsidTr="003C12A7">
        <w:trPr>
          <w:trHeight w:val="221"/>
        </w:trPr>
        <w:tc>
          <w:tcPr>
            <w:tcW w:w="1859" w:type="dxa"/>
          </w:tcPr>
          <w:p w14:paraId="1C7DF41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Mukonal</w:t>
            </w:r>
          </w:p>
        </w:tc>
        <w:tc>
          <w:tcPr>
            <w:tcW w:w="971" w:type="dxa"/>
          </w:tcPr>
          <w:p w14:paraId="2709A378" w14:textId="0EC9C4DF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1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g/mol</w:t>
            </w:r>
          </w:p>
        </w:tc>
        <w:tc>
          <w:tcPr>
            <w:tcW w:w="780" w:type="dxa"/>
          </w:tcPr>
          <w:p w14:paraId="37D1044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1" w:type="dxa"/>
          </w:tcPr>
          <w:p w14:paraId="689D7E17" w14:textId="1F906CD0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7CFB2CF1" w14:textId="79729DB7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4AF80BAB" w14:textId="2531C814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.22</w:t>
            </w:r>
          </w:p>
        </w:tc>
        <w:tc>
          <w:tcPr>
            <w:tcW w:w="992" w:type="dxa"/>
          </w:tcPr>
          <w:p w14:paraId="28E46B2D" w14:textId="0AC358EE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.09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5DF05ED5" w14:textId="2968585D" w:rsidR="005E1063" w:rsidRPr="00271E6F" w:rsidRDefault="00686CDD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6</w:t>
            </w:r>
          </w:p>
        </w:tc>
        <w:tc>
          <w:tcPr>
            <w:tcW w:w="993" w:type="dxa"/>
          </w:tcPr>
          <w:p w14:paraId="6973082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7D0C231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55AB3DA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2568820A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35517BB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120423A1" w14:textId="515BCE07" w:rsidR="005E1063" w:rsidRPr="00271E6F" w:rsidRDefault="004D65B5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43D78C8A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22" w:type="dxa"/>
          </w:tcPr>
          <w:p w14:paraId="3F3754B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48B8B383" w14:textId="368A340D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8.5</w:t>
            </w:r>
          </w:p>
        </w:tc>
      </w:tr>
      <w:tr w:rsidR="005E1063" w:rsidRPr="00271E6F" w14:paraId="2B2B0F4D" w14:textId="77777777" w:rsidTr="003C12A7">
        <w:trPr>
          <w:trHeight w:val="233"/>
        </w:trPr>
        <w:tc>
          <w:tcPr>
            <w:tcW w:w="1859" w:type="dxa"/>
          </w:tcPr>
          <w:p w14:paraId="49C7CE19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Okanin</w:t>
            </w:r>
          </w:p>
        </w:tc>
        <w:tc>
          <w:tcPr>
            <w:tcW w:w="971" w:type="dxa"/>
          </w:tcPr>
          <w:p w14:paraId="113A7CB6" w14:textId="4322030B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88.25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g/mol</w:t>
            </w:r>
          </w:p>
        </w:tc>
        <w:tc>
          <w:tcPr>
            <w:tcW w:w="780" w:type="dxa"/>
          </w:tcPr>
          <w:p w14:paraId="0BCF0D9D" w14:textId="265014BE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21" w:type="dxa"/>
          </w:tcPr>
          <w:p w14:paraId="2149FC0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2E576B85" w14:textId="37E711A7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14:paraId="6AC49D43" w14:textId="39D76419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6.36</w:t>
            </w:r>
          </w:p>
        </w:tc>
        <w:tc>
          <w:tcPr>
            <w:tcW w:w="992" w:type="dxa"/>
          </w:tcPr>
          <w:p w14:paraId="13D20C47" w14:textId="158D305A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8.22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7C2DB9B6" w14:textId="26A2E4C3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9</w:t>
            </w:r>
          </w:p>
        </w:tc>
        <w:tc>
          <w:tcPr>
            <w:tcW w:w="993" w:type="dxa"/>
          </w:tcPr>
          <w:p w14:paraId="013A649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3832D1A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10A19564" w14:textId="58631D6A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21ECD23B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1549DE0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4DD8708A" w14:textId="16604265" w:rsidR="005E1063" w:rsidRPr="00271E6F" w:rsidRDefault="0004375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0362337B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695DA4E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488B82F0" w14:textId="56E7D64D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9.4</w:t>
            </w:r>
          </w:p>
        </w:tc>
      </w:tr>
      <w:tr w:rsidR="005E1063" w:rsidRPr="00271E6F" w14:paraId="0E29A00A" w14:textId="77777777" w:rsidTr="003C12A7">
        <w:trPr>
          <w:trHeight w:val="233"/>
        </w:trPr>
        <w:tc>
          <w:tcPr>
            <w:tcW w:w="1859" w:type="dxa"/>
          </w:tcPr>
          <w:p w14:paraId="2DF6B5D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Pongapin</w:t>
            </w:r>
          </w:p>
        </w:tc>
        <w:tc>
          <w:tcPr>
            <w:tcW w:w="971" w:type="dxa"/>
          </w:tcPr>
          <w:p w14:paraId="6CAAF423" w14:textId="17A0DE3A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5E2267">
              <w:rPr>
                <w:rFonts w:ascii="Arial" w:hAnsi="Arial" w:cs="Arial"/>
                <w:sz w:val="18"/>
                <w:szCs w:val="18"/>
                <w:lang w:val="en-US"/>
              </w:rPr>
              <w:t>36.29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7564C64B" w14:textId="14BF2E55" w:rsidR="005E1063" w:rsidRPr="00271E6F" w:rsidRDefault="005E226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</w:tcPr>
          <w:p w14:paraId="36181485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54D81419" w14:textId="7C6AD2D2" w:rsidR="005E1063" w:rsidRPr="00271E6F" w:rsidRDefault="005E226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0087DE80" w14:textId="75B34186" w:rsidR="005E1063" w:rsidRPr="00271E6F" w:rsidRDefault="005E226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.25</w:t>
            </w:r>
          </w:p>
        </w:tc>
        <w:tc>
          <w:tcPr>
            <w:tcW w:w="992" w:type="dxa"/>
          </w:tcPr>
          <w:p w14:paraId="776F78B0" w14:textId="7C324E8B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5E22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5E2267"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0A75EDE1" w14:textId="62302F22" w:rsidR="005E1063" w:rsidRPr="00271E6F" w:rsidRDefault="005E226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5</w:t>
            </w:r>
          </w:p>
        </w:tc>
        <w:tc>
          <w:tcPr>
            <w:tcW w:w="993" w:type="dxa"/>
          </w:tcPr>
          <w:p w14:paraId="69338C01" w14:textId="17CA3DD1" w:rsidR="005E1063" w:rsidRPr="00271E6F" w:rsidRDefault="005E226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derate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798EF63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7C87FBA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07CF5DD7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394FBEEC" w14:textId="027789DB" w:rsidR="005E1063" w:rsidRPr="00271E6F" w:rsidRDefault="005E2267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435C37F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3DB6BC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53C2667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63E2C843" w14:textId="1BA064EA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0.8</w:t>
            </w:r>
          </w:p>
        </w:tc>
      </w:tr>
      <w:tr w:rsidR="005E1063" w:rsidRPr="00271E6F" w14:paraId="3AA4CA18" w14:textId="77777777" w:rsidTr="003C12A7">
        <w:trPr>
          <w:trHeight w:val="221"/>
        </w:trPr>
        <w:tc>
          <w:tcPr>
            <w:tcW w:w="1859" w:type="dxa"/>
          </w:tcPr>
          <w:p w14:paraId="6DED501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Quercetin</w:t>
            </w:r>
          </w:p>
        </w:tc>
        <w:tc>
          <w:tcPr>
            <w:tcW w:w="971" w:type="dxa"/>
          </w:tcPr>
          <w:p w14:paraId="44273004" w14:textId="6D76DE9C" w:rsidR="005E1063" w:rsidRPr="00271E6F" w:rsidRDefault="00A1742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2.24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2E69EE62" w14:textId="303F1AD2" w:rsidR="005E1063" w:rsidRPr="00271E6F" w:rsidRDefault="00A1742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1" w:type="dxa"/>
          </w:tcPr>
          <w:p w14:paraId="30EAF2C7" w14:textId="6A462C7B" w:rsidR="005E1063" w:rsidRPr="00271E6F" w:rsidRDefault="00A1742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</w:tcPr>
          <w:p w14:paraId="40709994" w14:textId="2F664779" w:rsidR="005E1063" w:rsidRPr="00271E6F" w:rsidRDefault="00A1742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14:paraId="3AC0A213" w14:textId="53169C75" w:rsidR="005E1063" w:rsidRPr="00271E6F" w:rsidRDefault="00A1742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.03</w:t>
            </w:r>
          </w:p>
        </w:tc>
        <w:tc>
          <w:tcPr>
            <w:tcW w:w="992" w:type="dxa"/>
          </w:tcPr>
          <w:p w14:paraId="0B168E8B" w14:textId="5DA70E93" w:rsidR="005E1063" w:rsidRPr="00271E6F" w:rsidRDefault="00EA4F11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1.36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7B672397" w14:textId="61E9FC6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359BC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993" w:type="dxa"/>
          </w:tcPr>
          <w:p w14:paraId="3ECD416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6353F04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2634B88B" w14:textId="71CA6ECA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4F98788C" w14:textId="7D665476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27557AB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15516885" w14:textId="7F0D2277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6F2365F8" w14:textId="0E847FE7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3C0BC90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2B2B63EA" w14:textId="3D3B7862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9.4</w:t>
            </w:r>
          </w:p>
        </w:tc>
      </w:tr>
      <w:tr w:rsidR="005E1063" w:rsidRPr="00271E6F" w14:paraId="4C8A71F0" w14:textId="77777777" w:rsidTr="003C12A7">
        <w:trPr>
          <w:trHeight w:val="221"/>
        </w:trPr>
        <w:tc>
          <w:tcPr>
            <w:tcW w:w="1859" w:type="dxa"/>
          </w:tcPr>
          <w:p w14:paraId="7786072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Shoyuflavone A</w:t>
            </w:r>
          </w:p>
        </w:tc>
        <w:tc>
          <w:tcPr>
            <w:tcW w:w="971" w:type="dxa"/>
          </w:tcPr>
          <w:p w14:paraId="6BCCD8D3" w14:textId="09E6CB94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6.31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2CA71475" w14:textId="43A3B78A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21" w:type="dxa"/>
          </w:tcPr>
          <w:p w14:paraId="20C8A572" w14:textId="73C7D3D9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</w:tcPr>
          <w:p w14:paraId="4C7FD13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</w:tcPr>
          <w:p w14:paraId="5E892947" w14:textId="5CFD4B76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.56</w:t>
            </w:r>
          </w:p>
        </w:tc>
        <w:tc>
          <w:tcPr>
            <w:tcW w:w="992" w:type="dxa"/>
          </w:tcPr>
          <w:p w14:paraId="4F0178E3" w14:textId="78EFA1FF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D359BC">
              <w:rPr>
                <w:rFonts w:ascii="Arial" w:hAnsi="Arial" w:cs="Arial"/>
                <w:sz w:val="18"/>
                <w:szCs w:val="18"/>
                <w:lang w:val="en-US"/>
              </w:rPr>
              <w:t>54.5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06876C1E" w14:textId="713149A8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93" w:type="dxa"/>
          </w:tcPr>
          <w:p w14:paraId="144B7199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2D51C4FD" w14:textId="27F83903" w:rsidR="005E1063" w:rsidRPr="00271E6F" w:rsidRDefault="00D359BC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</w:tcPr>
          <w:p w14:paraId="34FEDF8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30D2DC32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245637F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1AACE0DC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753B1642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</w:tcPr>
          <w:p w14:paraId="76D1E6F9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6D96C82E" w14:textId="40F0B876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9.6</w:t>
            </w:r>
          </w:p>
        </w:tc>
      </w:tr>
      <w:tr w:rsidR="005E1063" w:rsidRPr="00271E6F" w14:paraId="076EBAC7" w14:textId="77777777" w:rsidTr="003C12A7">
        <w:trPr>
          <w:trHeight w:val="233"/>
        </w:trPr>
        <w:tc>
          <w:tcPr>
            <w:tcW w:w="1859" w:type="dxa"/>
          </w:tcPr>
          <w:p w14:paraId="7641ED4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Teadeno</w:t>
            </w:r>
            <w:r w:rsidRPr="00271E6F"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971" w:type="dxa"/>
          </w:tcPr>
          <w:p w14:paraId="5A39E9D5" w14:textId="464F285C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6.24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7ACC6D36" w14:textId="67001FDA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1" w:type="dxa"/>
          </w:tcPr>
          <w:p w14:paraId="0F86B2D9" w14:textId="55C9367D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3D87D69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14:paraId="1F41568C" w14:textId="02F4B974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.47</w:t>
            </w:r>
          </w:p>
        </w:tc>
        <w:tc>
          <w:tcPr>
            <w:tcW w:w="992" w:type="dxa"/>
          </w:tcPr>
          <w:p w14:paraId="28A208F6" w14:textId="3C297CFA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6.22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5E1063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6B3E7F82" w14:textId="7A4AE454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93" w:type="dxa"/>
          </w:tcPr>
          <w:p w14:paraId="57AE9CA1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60BBB6CF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1C6119BD" w14:textId="3D4DDF0E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542528C6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309A07DA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202BFA75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5234203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34C3A86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51215961" w14:textId="06D66B29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8.3</w:t>
            </w:r>
          </w:p>
        </w:tc>
      </w:tr>
      <w:tr w:rsidR="005E1063" w:rsidRPr="00271E6F" w14:paraId="49C8641C" w14:textId="77777777" w:rsidTr="003C12A7">
        <w:trPr>
          <w:trHeight w:val="221"/>
        </w:trPr>
        <w:tc>
          <w:tcPr>
            <w:tcW w:w="1859" w:type="dxa"/>
          </w:tcPr>
          <w:p w14:paraId="3E002448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Tephcalostan B</w:t>
            </w:r>
          </w:p>
        </w:tc>
        <w:tc>
          <w:tcPr>
            <w:tcW w:w="971" w:type="dxa"/>
          </w:tcPr>
          <w:p w14:paraId="267CBCA5" w14:textId="745FD953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844EA">
              <w:rPr>
                <w:rFonts w:ascii="Arial" w:hAnsi="Arial" w:cs="Arial"/>
                <w:sz w:val="18"/>
                <w:szCs w:val="18"/>
                <w:lang w:val="en-US"/>
              </w:rPr>
              <w:t>48.31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g/mol</w:t>
            </w:r>
          </w:p>
        </w:tc>
        <w:tc>
          <w:tcPr>
            <w:tcW w:w="780" w:type="dxa"/>
          </w:tcPr>
          <w:p w14:paraId="1A5DBB4B" w14:textId="4143BED7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1" w:type="dxa"/>
          </w:tcPr>
          <w:p w14:paraId="18E6EC5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6E047826" w14:textId="2F080B07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3C8247C2" w14:textId="5CD567D7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4.31</w:t>
            </w:r>
          </w:p>
        </w:tc>
        <w:tc>
          <w:tcPr>
            <w:tcW w:w="992" w:type="dxa"/>
          </w:tcPr>
          <w:p w14:paraId="6D07C45A" w14:textId="19AF1DDE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8844E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8844EA"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5E049998" w14:textId="0243E3CE" w:rsidR="005E1063" w:rsidRPr="00271E6F" w:rsidRDefault="008844EA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6</w:t>
            </w:r>
          </w:p>
        </w:tc>
        <w:tc>
          <w:tcPr>
            <w:tcW w:w="993" w:type="dxa"/>
          </w:tcPr>
          <w:p w14:paraId="71854172" w14:textId="3710F6D5" w:rsidR="005E1063" w:rsidRPr="00271E6F" w:rsidRDefault="00352750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derately </w:t>
            </w:r>
            <w:r w:rsidR="005E1063"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</w:tcPr>
          <w:p w14:paraId="202C9B77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</w:tcPr>
          <w:p w14:paraId="6A54F12E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57B56074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</w:tcPr>
          <w:p w14:paraId="64422DD0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59E45F1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92045ED" w14:textId="60B27287" w:rsidR="005E1063" w:rsidRPr="00271E6F" w:rsidRDefault="00352750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</w:tcPr>
          <w:p w14:paraId="56276FC3" w14:textId="77777777" w:rsidR="005E1063" w:rsidRPr="00271E6F" w:rsidRDefault="005E1063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</w:tcPr>
          <w:p w14:paraId="41F75D70" w14:textId="59FC9931" w:rsidR="005E1063" w:rsidRPr="00271E6F" w:rsidRDefault="00054A99" w:rsidP="005E10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1.1</w:t>
            </w:r>
          </w:p>
        </w:tc>
      </w:tr>
    </w:tbl>
    <w:p w14:paraId="73E979A2" w14:textId="67059B65" w:rsidR="00165FF0" w:rsidRDefault="00165FF0" w:rsidP="00165FF0">
      <w:pPr>
        <w:rPr>
          <w:rFonts w:ascii="Arial" w:hAnsi="Arial" w:cs="Arial"/>
          <w:b/>
          <w:bCs/>
          <w:lang w:val="en-US"/>
        </w:rPr>
      </w:pPr>
      <w:r w:rsidRPr="005342F9">
        <w:rPr>
          <w:rFonts w:ascii="Arial" w:hAnsi="Arial" w:cs="Arial"/>
          <w:b/>
          <w:bCs/>
          <w:lang w:val="en-US"/>
        </w:rPr>
        <w:t xml:space="preserve">Supplementary Table </w:t>
      </w:r>
      <w:r w:rsidR="005E1063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 xml:space="preserve">. The </w:t>
      </w:r>
      <w:r w:rsidR="005E1063">
        <w:rPr>
          <w:rFonts w:ascii="Arial" w:hAnsi="Arial" w:cs="Arial"/>
          <w:lang w:val="en-US"/>
        </w:rPr>
        <w:t xml:space="preserve">binding affinities, </w:t>
      </w:r>
      <w:r>
        <w:rPr>
          <w:rFonts w:ascii="Arial" w:hAnsi="Arial" w:cs="Arial"/>
          <w:lang w:val="en-US"/>
        </w:rPr>
        <w:t>molecular properties, physicochemical and pharmacokinetics of the bioactive compounds</w:t>
      </w:r>
    </w:p>
    <w:p w14:paraId="6BA7467E" w14:textId="77777777" w:rsidR="00C9074C" w:rsidRDefault="00C9074C"/>
    <w:sectPr w:rsidR="00C9074C" w:rsidSect="00165F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349BD"/>
    <w:multiLevelType w:val="hybridMultilevel"/>
    <w:tmpl w:val="37A065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2175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NDC2MDY0MjM1MjNX0lEKTi0uzszPAykwrAUA/ZAWuywAAAA="/>
  </w:docVars>
  <w:rsids>
    <w:rsidRoot w:val="00487019"/>
    <w:rsid w:val="0004375C"/>
    <w:rsid w:val="00054A99"/>
    <w:rsid w:val="000B167B"/>
    <w:rsid w:val="00165FF0"/>
    <w:rsid w:val="00352750"/>
    <w:rsid w:val="003C12A7"/>
    <w:rsid w:val="004840EC"/>
    <w:rsid w:val="00487019"/>
    <w:rsid w:val="004D65B5"/>
    <w:rsid w:val="00570107"/>
    <w:rsid w:val="005E1063"/>
    <w:rsid w:val="005E2267"/>
    <w:rsid w:val="00686CDD"/>
    <w:rsid w:val="006C0096"/>
    <w:rsid w:val="00882FCE"/>
    <w:rsid w:val="008844EA"/>
    <w:rsid w:val="009058EF"/>
    <w:rsid w:val="00A1742C"/>
    <w:rsid w:val="00AA3929"/>
    <w:rsid w:val="00AE2E94"/>
    <w:rsid w:val="00C14B71"/>
    <w:rsid w:val="00C677E7"/>
    <w:rsid w:val="00C9074C"/>
    <w:rsid w:val="00D359BC"/>
    <w:rsid w:val="00DB4ECB"/>
    <w:rsid w:val="00E30082"/>
    <w:rsid w:val="00EA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61E1D"/>
  <w15:chartTrackingRefBased/>
  <w15:docId w15:val="{FA00BD26-1A39-456C-9CC2-AF50AF7D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F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F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5FF0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165FF0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Ralte</dc:creator>
  <cp:keywords/>
  <dc:description/>
  <cp:lastModifiedBy>Lucy Ralte</cp:lastModifiedBy>
  <cp:revision>25</cp:revision>
  <dcterms:created xsi:type="dcterms:W3CDTF">2023-08-18T05:33:00Z</dcterms:created>
  <dcterms:modified xsi:type="dcterms:W3CDTF">2023-08-18T06:26:00Z</dcterms:modified>
</cp:coreProperties>
</file>